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File S1: Supporting information file that combines Table S1, Table S2, Figure S1, Figure S2, Figure S3 and Figure S4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able S</w:t>
      </w:r>
      <w:r>
        <w:rPr/>
        <w:t>1: Comparison between study cohort and excluded cohort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530"/>
        <w:gridCol w:w="1530"/>
        <w:gridCol w:w="1890"/>
        <w:gridCol w:w="1278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coh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ed cohor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694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552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42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r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2 (6.9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 (7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 (8.2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– n (%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7 (6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0 (6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7 (5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4 (1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 (1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 (13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-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8 (2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0 (2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 (26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8 (2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3 (2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 (22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ronary artery disease – n (%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5 (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 (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 (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ity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6 (2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0 (2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 (3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*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t hypothyroidism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 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 (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3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 hypothyroidism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 (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eumatology disease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 (1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 (1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 (1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oarthritis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 (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 (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 (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eumatoid arthritis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0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3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*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myalgia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0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0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2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*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pain syndrome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0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*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atric diagnosis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9 (1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8 (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 (23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ression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8 (1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 (1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 (12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xiety – n (%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 (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 (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 (8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polar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D – 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0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1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rrent smoking – n (%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0 (1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9 (1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 (2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creatinine (m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2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1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0.2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hemoglobin (g/d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 (1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 (1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 (1.6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1C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 (1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 (1.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 (0.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 (1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 (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 (1.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 cholesterol (mmol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 (1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 (0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 (1.3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s (mmol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(0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(0.2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vitamin D levels (ng/m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1 (10.8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 (14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 (12.6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en-US" w:bidi="ta-IN"/>
        </w:rPr>
      </w:pPr>
      <w:r>
        <w:rPr>
          <w:rFonts w:cs="Times New Roman" w:ascii="Times New Roman" w:hAnsi="Times New Roman"/>
          <w:lang w:val="en-US" w:eastAsia="en-US" w:bidi="ta-IN"/>
        </w:rPr>
        <w:t>*represent statistically significant association.</w:t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US" w:eastAsia="en-US" w:bidi="ta-IN"/>
        </w:rPr>
      </w:pPr>
      <w:r>
        <w:rPr>
          <w:rFonts w:cs="Times New Roman" w:ascii="Times New Roman" w:hAnsi="Times New Roman"/>
          <w:lang w:val="en-US" w:eastAsia="en-US" w:bidi="ta-IN"/>
        </w:rPr>
        <w:t>Continuous variables in the table repesent mean (standard deviation); SC: subclinical; PTSD: post-traumatic stress disorder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able S2: comparison between statin users with SIM and statin users without SIM</w:t>
      </w:r>
    </w:p>
    <w:tbl>
      <w:tblPr>
        <w:tblW w:w="11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2430"/>
        <w:gridCol w:w="2304"/>
        <w:gridCol w:w="2610"/>
        <w:gridCol w:w="990"/>
      </w:tblGrid>
      <w:tr>
        <w:trPr/>
        <w:tc>
          <w:tcPr>
            <w:tcW w:w="3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n users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n users with SI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n users without SIM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160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27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884)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rs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1 (10.9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5 (10.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 (13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0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– n (%)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9 (62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 (67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 (6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(9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1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-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 (40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 (4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 (4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 (34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(35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 (3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8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ronary artery disease – n (%)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 (23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2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 (2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3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ity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 (56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0 (58)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 (5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t hypothyroidism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 (10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1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7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 hypothyroidism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(6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6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eumatology disease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 (21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 (4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 (1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*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oarthritis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 (15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32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(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*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eumatoid arthritis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4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7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*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myalgia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pain syndrome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9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rrent smoking – n (%)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 (27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28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 (2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iatric diagnosis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 (23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2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 (2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ression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 (11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1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(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xiety – n (%)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 (9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1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polar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D – n (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9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creatinine (mg/dl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2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3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0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hemoglobin (g/dl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 (1.0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 (1.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 (1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0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1C%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 (0.9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 (1.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 (1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 (1.3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 (1.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 (1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6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 cholesterol (mmol/l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 (1.2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 (1.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 (0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s (mmol/l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 (0.3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(0.2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(0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</w:tr>
      <w:tr>
        <w:trPr/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vitamin D levels (ng/ml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 (14.7)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 ± 7.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 ± 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: sub-clinical hypothyroidism, PTSD: post-traumatic stress disorder, *represents statistically significant association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 w:eastAsia="en-US" w:bidi="ta-IN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 w:eastAsia="en-US" w:bidi="ta-IN"/>
        </w:rPr>
        <w:t>Figure S1: Cummulative unadjusted incidence of SIM across vitamin D quartiles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76065" cy="29838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065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 w:eastAsia="en-US" w:bidi="ta-IN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 w:bidi="ta-IN"/>
        </w:rPr>
        <w:t xml:space="preserve">Quartile 1: </w:t>
      </w:r>
      <w:r>
        <w:rPr>
          <w:rFonts w:cs="Times New Roman" w:ascii="Times New Roman" w:hAnsi="Times New Roman"/>
          <w:bCs/>
          <w:sz w:val="24"/>
          <w:szCs w:val="24"/>
        </w:rPr>
        <w:t>≤10 ng/ml; Quartile 2: 11 – 20 ng/ml; Quartile 3: 21 – 30 ng/ml,  Quartile 4: &gt; 30 ng/ml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bCs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u w:val="single"/>
        </w:rPr>
        <w:t>Figure S2:</w:t>
      </w:r>
      <w:r>
        <w:rPr>
          <w:rFonts w:cs="Times New Roman" w:ascii="Times New Roman" w:hAnsi="Times New Roman"/>
          <w:b/>
          <w:u w:val="single"/>
        </w:rPr>
        <w:t xml:space="preserve"> Predictive accuracy of vitamin D cut-offs (ng/ml)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114290" cy="37471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Figure S3: Area under the curve for vitamin D cut-off of ≤ 15 ng/ml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119370" cy="374015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</w:r>
    </w:p>
    <w:p>
      <w:pPr>
        <w:pStyle w:val="Normal"/>
        <w:rPr>
          <w:rFonts w:ascii="Times New Roman" w:hAnsi="Times New Roman" w:cs="Times New Roman"/>
          <w:lang w:val="en-US" w:eastAsia="en-US" w:bidi="ta-IN"/>
        </w:rPr>
      </w:pPr>
      <w:r>
        <w:rPr>
          <w:rFonts w:cs="Times New Roman" w:ascii="Times New Roman" w:hAnsi="Times New Roman"/>
          <w:b/>
          <w:u w:val="single"/>
          <w:lang w:val="en-US" w:eastAsia="en-US" w:bidi="ta-IN"/>
        </w:rPr>
        <w:t>Figure S4</w:t>
      </w:r>
      <w:r>
        <w:rPr>
          <w:rFonts w:cs="Times New Roman" w:ascii="Times New Roman" w:hAnsi="Times New Roman"/>
          <w:lang w:val="en-US" w:eastAsia="en-US" w:bidi="ta-IN"/>
        </w:rPr>
        <w:t xml:space="preserve">: </w:t>
      </w:r>
      <w:r>
        <w:rPr>
          <w:rFonts w:cs="Times New Roman" w:ascii="Times New Roman" w:hAnsi="Times New Roman"/>
          <w:b/>
          <w:u w:val="single"/>
          <w:lang w:val="en-US" w:eastAsia="en-US" w:bidi="ta-IN"/>
        </w:rPr>
        <w:t>Area under the curve when vitamin D was coded as a continuous variable</w:t>
      </w:r>
    </w:p>
    <w:p>
      <w:pPr>
        <w:pStyle w:val="Normal"/>
        <w:rPr>
          <w:rFonts w:ascii="Times New Roman" w:hAnsi="Times New Roman" w:cs="Times New Roman"/>
          <w:lang w:val="en-US" w:eastAsia="en-US" w:bidi="ta-I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19370" cy="374015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 w:bidi="ta-IN"/>
        </w:rPr>
      </w:pPr>
      <w:r>
        <w:rPr>
          <w:rFonts w:cs="Times New Roman" w:ascii="Times New Roman" w:hAnsi="Times New Roman"/>
          <w:lang w:val="en-US" w:eastAsia="en-US" w:bidi="ta-IN"/>
        </w:rPr>
      </w:r>
    </w:p>
    <w:sectPr>
      <w:footerReference w:type="default" r:id="rId8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Latha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4:15:00Z</dcterms:created>
  <dc:creator>Shantha, Ghanshyam P.</dc:creator>
  <dc:description/>
  <cp:keywords/>
  <dc:language>en-US</dc:language>
  <cp:lastModifiedBy>Dr. Anita A. Kumar</cp:lastModifiedBy>
  <dcterms:modified xsi:type="dcterms:W3CDTF">2014-01-19T14:18:00Z</dcterms:modified>
  <cp:revision>4</cp:revision>
  <dc:subject/>
  <dc:title/>
</cp:coreProperties>
</file>